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3E4C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/>
        </w:rPr>
        <w:t>S5 Table. Pairwise Comparisons of Total Propofol Consumption Across Four Groups</w:t>
      </w:r>
    </w:p>
    <w:tbl>
      <w:tblPr>
        <w:tblStyle w:val="3"/>
        <w:tblW w:w="80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688"/>
        <w:gridCol w:w="1864"/>
        <w:gridCol w:w="1934"/>
      </w:tblGrid>
      <w:tr w14:paraId="0C044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57184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omparison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32F38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tandard Error</w:t>
            </w:r>
          </w:p>
        </w:tc>
        <w:tc>
          <w:tcPr>
            <w:tcW w:w="186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1C647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P  Value*</w:t>
            </w:r>
          </w:p>
        </w:tc>
        <w:tc>
          <w:tcPr>
            <w:tcW w:w="193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39655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95%CI</w:t>
            </w:r>
          </w:p>
        </w:tc>
      </w:tr>
      <w:tr w14:paraId="530CF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25F53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µg/ml vs 0.5µg/ml        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69BEF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.32</w:t>
            </w:r>
          </w:p>
        </w:tc>
        <w:tc>
          <w:tcPr>
            <w:tcW w:w="186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7172B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93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03D04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13.31, 30.31]</w:t>
            </w:r>
          </w:p>
        </w:tc>
      </w:tr>
      <w:tr w14:paraId="2BAD7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EB2E6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µg/ml vs 1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C2E1C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.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A94F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C4EFD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[26.32,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3.19]</w:t>
            </w:r>
          </w:p>
        </w:tc>
      </w:tr>
      <w:tr w14:paraId="2334D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1BBE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µg/ml vs 5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E3B72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.3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A6D8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E9FD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20.43, 37.43]</w:t>
            </w:r>
          </w:p>
        </w:tc>
      </w:tr>
      <w:tr w14:paraId="582BD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66FF9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.5µg/ml vs 1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EA2D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.3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77BD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002F7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4.47, 21.42]</w:t>
            </w:r>
          </w:p>
        </w:tc>
      </w:tr>
      <w:tr w14:paraId="06192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506C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0.5µg/ml vs 5µg/ml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0045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.3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83C4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10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056E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-1.42, 15.66]</w:t>
            </w:r>
          </w:p>
        </w:tc>
      </w:tr>
      <w:tr w14:paraId="7C7EA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56D3A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 xml:space="preserve">1µg/ml vs 5µg/ml 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525ABE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4.31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637BA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178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552C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-14.30,2.65]</w:t>
            </w:r>
          </w:p>
        </w:tc>
      </w:tr>
    </w:tbl>
    <w:p w14:paraId="6BBB60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>*Post hoc pairwise comparisons were performed using Fisher’s least significant difference (LSD) test</w:t>
      </w:r>
    </w:p>
    <w:p w14:paraId="2539800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D449C9"/>
    <w:rsid w:val="20D4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59:00Z</dcterms:created>
  <dc:creator>潇湘阁</dc:creator>
  <cp:lastModifiedBy>潇湘阁</cp:lastModifiedBy>
  <dcterms:modified xsi:type="dcterms:W3CDTF">2025-05-12T14:5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56CDD38BD0740B39EC82F450AA8EAB8_11</vt:lpwstr>
  </property>
  <property fmtid="{D5CDD505-2E9C-101B-9397-08002B2CF9AE}" pid="4" name="KSOTemplateDocerSaveRecord">
    <vt:lpwstr>eyJoZGlkIjoiNTU2ZDM1Mzc0YzAxMzQ0MDBhYjRmYWZhNDdjY2RmMTQiLCJ1c2VySWQiOiIyNjYwNzM3ODEifQ==</vt:lpwstr>
  </property>
</Properties>
</file>